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65" w:type="dxa"/>
        <w:jc w:val="center"/>
        <w:tblLook w:val="04A0" w:firstRow="1" w:lastRow="0" w:firstColumn="1" w:lastColumn="0" w:noHBand="0" w:noVBand="1"/>
      </w:tblPr>
      <w:tblGrid>
        <w:gridCol w:w="6426"/>
        <w:gridCol w:w="1839"/>
      </w:tblGrid>
      <w:tr w:rsidR="00AE2089" w:rsidRPr="004D4D25" w14:paraId="71481D25" w14:textId="77777777" w:rsidTr="001B0359">
        <w:trPr>
          <w:trHeight w:val="555"/>
          <w:jc w:val="center"/>
        </w:trPr>
        <w:tc>
          <w:tcPr>
            <w:tcW w:w="82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A2F96F" w14:textId="77777777" w:rsidR="00AE2089" w:rsidRPr="004D4D25" w:rsidRDefault="00AE2089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b/>
                <w:bCs/>
                <w:color w:val="000000"/>
              </w:rPr>
              <w:t>Supplementary Table 2</w:t>
            </w:r>
            <w:r w:rsidRPr="004D4D25">
              <w:rPr>
                <w:rFonts w:ascii="Arial" w:eastAsia="Times New Roman" w:hAnsi="Arial" w:cs="Arial"/>
                <w:color w:val="000000"/>
              </w:rPr>
              <w:t xml:space="preserve">. Questions Used to Construct </w:t>
            </w:r>
            <w:r>
              <w:rPr>
                <w:rFonts w:ascii="Arial" w:eastAsia="Times New Roman" w:hAnsi="Arial" w:cs="Arial"/>
                <w:color w:val="000000"/>
              </w:rPr>
              <w:t>the</w:t>
            </w:r>
            <w:r w:rsidRPr="004D4D25">
              <w:rPr>
                <w:rFonts w:ascii="Arial" w:eastAsia="Times New Roman" w:hAnsi="Arial" w:cs="Arial"/>
                <w:color w:val="000000"/>
              </w:rPr>
              <w:t xml:space="preserve"> Aggregate Socioeconomic Status Measure*</w:t>
            </w:r>
          </w:p>
        </w:tc>
      </w:tr>
      <w:tr w:rsidR="00AE2089" w:rsidRPr="004D4D25" w14:paraId="6B275C2B" w14:textId="77777777" w:rsidTr="001B0359">
        <w:trPr>
          <w:trHeight w:val="450"/>
          <w:jc w:val="center"/>
        </w:trPr>
        <w:tc>
          <w:tcPr>
            <w:tcW w:w="6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FE2A" w14:textId="77777777" w:rsidR="00AE2089" w:rsidRPr="004D4D25" w:rsidRDefault="00AE2089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4D25">
              <w:rPr>
                <w:rFonts w:ascii="Arial" w:eastAsia="Times New Roman" w:hAnsi="Arial" w:cs="Arial"/>
                <w:b/>
                <w:bCs/>
                <w:color w:val="000000"/>
              </w:rPr>
              <w:t>Socioeconomic Status Questions</w:t>
            </w:r>
          </w:p>
        </w:tc>
        <w:tc>
          <w:tcPr>
            <w:tcW w:w="18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767D" w14:textId="77777777" w:rsidR="00AE2089" w:rsidRPr="004D4D25" w:rsidRDefault="00AE2089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4D2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core </w:t>
            </w:r>
          </w:p>
        </w:tc>
      </w:tr>
      <w:tr w:rsidR="00AE2089" w:rsidRPr="004D4D25" w14:paraId="4813E491" w14:textId="77777777" w:rsidTr="001B0359">
        <w:trPr>
          <w:trHeight w:val="450"/>
          <w:jc w:val="center"/>
        </w:trPr>
        <w:tc>
          <w:tcPr>
            <w:tcW w:w="6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7D7C1" w14:textId="77777777" w:rsidR="00AE2089" w:rsidRPr="004D4D25" w:rsidRDefault="00AE2089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CF230" w14:textId="77777777" w:rsidR="00AE2089" w:rsidRPr="004D4D25" w:rsidRDefault="00AE2089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AE2089" w:rsidRPr="004D4D25" w14:paraId="743BA0C4" w14:textId="77777777" w:rsidTr="001B0359">
        <w:trPr>
          <w:trHeight w:val="271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734E" w14:textId="77777777" w:rsidR="00AE2089" w:rsidRPr="004D4D25" w:rsidRDefault="00AE2089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4D25">
              <w:rPr>
                <w:rFonts w:ascii="Arial" w:eastAsia="Times New Roman" w:hAnsi="Arial" w:cs="Arial"/>
                <w:b/>
                <w:bCs/>
                <w:color w:val="000000"/>
              </w:rPr>
              <w:t>Household Income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4F00" w14:textId="77777777" w:rsidR="00AE2089" w:rsidRPr="004D4D25" w:rsidRDefault="00AE2089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AE2089" w:rsidRPr="004D4D25" w14:paraId="26289380" w14:textId="77777777" w:rsidTr="001B0359">
        <w:trPr>
          <w:trHeight w:val="814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38374" w14:textId="77777777" w:rsidR="00AE2089" w:rsidRPr="004D4D25" w:rsidRDefault="00AE2089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 xml:space="preserve">Thinking about members of your family living in your household, what is the combined annual income, meaning the total pre-tax income from all sources earned in the past year? 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C38B" w14:textId="77777777" w:rsidR="00AE2089" w:rsidRPr="004D4D25" w:rsidRDefault="00AE2089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E2089" w:rsidRPr="004D4D25" w14:paraId="1A5C3CC1" w14:textId="77777777" w:rsidTr="001B0359">
        <w:trPr>
          <w:trHeight w:val="271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F4D78" w14:textId="77777777" w:rsidR="00AE2089" w:rsidRPr="004D4D25" w:rsidRDefault="00AE2089" w:rsidP="001B0359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D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$35,000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E8BB" w14:textId="77777777" w:rsidR="00AE2089" w:rsidRPr="004D4D25" w:rsidRDefault="00AE2089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E2089" w:rsidRPr="004D4D25" w14:paraId="04B66B3F" w14:textId="77777777" w:rsidTr="001B0359">
        <w:trPr>
          <w:trHeight w:val="271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38464" w14:textId="77777777" w:rsidR="00AE2089" w:rsidRPr="004D4D25" w:rsidRDefault="00AE2089" w:rsidP="001B0359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D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5,000 - $49,999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C6B9" w14:textId="77777777" w:rsidR="00AE2089" w:rsidRPr="004D4D25" w:rsidRDefault="00AE2089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E2089" w:rsidRPr="004D4D25" w14:paraId="2FB3F5D5" w14:textId="77777777" w:rsidTr="001B0359">
        <w:trPr>
          <w:trHeight w:val="271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D00AA" w14:textId="77777777" w:rsidR="00AE2089" w:rsidRPr="004D4D25" w:rsidRDefault="00AE2089" w:rsidP="001B0359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D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$50,000 - $74,999 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5D1C" w14:textId="77777777" w:rsidR="00AE2089" w:rsidRPr="004D4D25" w:rsidRDefault="00AE2089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E2089" w:rsidRPr="004D4D25" w14:paraId="0B6B5F5D" w14:textId="77777777" w:rsidTr="001B0359">
        <w:trPr>
          <w:trHeight w:val="282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AAD32" w14:textId="77777777" w:rsidR="00AE2089" w:rsidRPr="004D4D25" w:rsidRDefault="00AE2089" w:rsidP="001B0359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D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5,000 +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0F36" w14:textId="77777777" w:rsidR="00AE2089" w:rsidRPr="004D4D25" w:rsidRDefault="00AE2089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E2089" w:rsidRPr="004D4D25" w14:paraId="5DEB4C18" w14:textId="77777777" w:rsidTr="001B0359">
        <w:trPr>
          <w:trHeight w:val="271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36F9" w14:textId="77777777" w:rsidR="00AE2089" w:rsidRPr="004D4D25" w:rsidRDefault="00AE2089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4D25">
              <w:rPr>
                <w:rFonts w:ascii="Arial" w:eastAsia="Times New Roman" w:hAnsi="Arial" w:cs="Arial"/>
                <w:b/>
                <w:bCs/>
                <w:color w:val="000000"/>
              </w:rPr>
              <w:t>Education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AD2D" w14:textId="77777777" w:rsidR="00AE2089" w:rsidRPr="004D4D25" w:rsidRDefault="00AE2089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AE2089" w:rsidRPr="004D4D25" w14:paraId="4634DD2B" w14:textId="77777777" w:rsidTr="001B0359">
        <w:trPr>
          <w:trHeight w:val="271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3021" w14:textId="77777777" w:rsidR="00AE2089" w:rsidRPr="004D4D25" w:rsidRDefault="00AE2089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>What is the highest grade or level of school you completed?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1BB0" w14:textId="77777777" w:rsidR="00AE2089" w:rsidRPr="004D4D25" w:rsidRDefault="00AE2089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E2089" w:rsidRPr="004D4D25" w14:paraId="3498898E" w14:textId="77777777" w:rsidTr="001B0359">
        <w:trPr>
          <w:trHeight w:val="271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973B" w14:textId="77777777" w:rsidR="00AE2089" w:rsidRPr="004D4D25" w:rsidRDefault="00AE2089" w:rsidP="001B0359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>High School or Less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9FC1" w14:textId="77777777" w:rsidR="00AE2089" w:rsidRPr="004D4D25" w:rsidRDefault="00AE2089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E2089" w:rsidRPr="004D4D25" w14:paraId="73A509FC" w14:textId="77777777" w:rsidTr="001B0359">
        <w:trPr>
          <w:trHeight w:val="271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C947" w14:textId="77777777" w:rsidR="00AE2089" w:rsidRPr="004D4D25" w:rsidRDefault="00AE2089" w:rsidP="001B0359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>Some College/</w:t>
            </w:r>
            <w:proofErr w:type="gramStart"/>
            <w:r w:rsidRPr="004D4D25">
              <w:rPr>
                <w:rFonts w:ascii="Arial" w:eastAsia="Times New Roman" w:hAnsi="Arial" w:cs="Arial"/>
                <w:color w:val="000000"/>
              </w:rPr>
              <w:t>Associate Degree</w:t>
            </w:r>
            <w:proofErr w:type="gramEnd"/>
            <w:r w:rsidRPr="004D4D25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8794" w14:textId="77777777" w:rsidR="00AE2089" w:rsidRPr="004D4D25" w:rsidRDefault="00AE2089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E2089" w:rsidRPr="004D4D25" w14:paraId="2D6B892E" w14:textId="77777777" w:rsidTr="001B0359">
        <w:trPr>
          <w:trHeight w:val="271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04DB" w14:textId="77777777" w:rsidR="00AE2089" w:rsidRPr="004D4D25" w:rsidRDefault="00AE2089" w:rsidP="001B0359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 xml:space="preserve">College degree 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0638" w14:textId="77777777" w:rsidR="00AE2089" w:rsidRPr="004D4D25" w:rsidRDefault="00AE2089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E2089" w:rsidRPr="004D4D25" w14:paraId="00E54EFE" w14:textId="77777777" w:rsidTr="001B0359">
        <w:trPr>
          <w:trHeight w:val="282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86B3" w14:textId="77777777" w:rsidR="00AE2089" w:rsidRPr="004D4D25" w:rsidRDefault="00AE2089" w:rsidP="001B0359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>Graduate Degree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4477" w14:textId="77777777" w:rsidR="00AE2089" w:rsidRPr="004D4D25" w:rsidRDefault="00AE2089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AE2089" w:rsidRPr="004D4D25" w14:paraId="1C00503A" w14:textId="77777777" w:rsidTr="001B0359">
        <w:trPr>
          <w:trHeight w:val="271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1DDE" w14:textId="77777777" w:rsidR="00AE2089" w:rsidRPr="004D4D25" w:rsidRDefault="00AE2089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4D25">
              <w:rPr>
                <w:rFonts w:ascii="Arial" w:eastAsia="Times New Roman" w:hAnsi="Arial" w:cs="Arial"/>
                <w:b/>
                <w:bCs/>
                <w:color w:val="000000"/>
              </w:rPr>
              <w:t>Employment Status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C550" w14:textId="77777777" w:rsidR="00AE2089" w:rsidRPr="004D4D25" w:rsidRDefault="00AE2089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AE2089" w:rsidRPr="004D4D25" w14:paraId="188DBB0A" w14:textId="77777777" w:rsidTr="001B0359">
        <w:trPr>
          <w:trHeight w:val="814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28375" w14:textId="77777777" w:rsidR="00AE2089" w:rsidRPr="004D4D25" w:rsidRDefault="00AE2089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 xml:space="preserve">Which category best describes your occupational status in February 2020 prior to the stay-at-home orders put in place </w:t>
            </w:r>
            <w:proofErr w:type="gramStart"/>
            <w:r w:rsidRPr="004D4D25">
              <w:rPr>
                <w:rFonts w:ascii="Arial" w:eastAsia="Times New Roman" w:hAnsi="Arial" w:cs="Arial"/>
                <w:color w:val="000000"/>
              </w:rPr>
              <w:t>as a result of</w:t>
            </w:r>
            <w:proofErr w:type="gramEnd"/>
            <w:r w:rsidRPr="004D4D25">
              <w:rPr>
                <w:rFonts w:ascii="Arial" w:eastAsia="Times New Roman" w:hAnsi="Arial" w:cs="Arial"/>
                <w:color w:val="000000"/>
              </w:rPr>
              <w:t xml:space="preserve"> the COVID-19 </w:t>
            </w: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4D4D25">
              <w:rPr>
                <w:rFonts w:ascii="Arial" w:eastAsia="Times New Roman" w:hAnsi="Arial" w:cs="Arial"/>
                <w:color w:val="000000"/>
              </w:rPr>
              <w:t>andemic?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F6CD" w14:textId="77777777" w:rsidR="00AE2089" w:rsidRPr="004D4D25" w:rsidRDefault="00AE2089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AE2089" w:rsidRPr="004D4D25" w14:paraId="5DAEACFF" w14:textId="77777777" w:rsidTr="001B0359">
        <w:trPr>
          <w:trHeight w:val="271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3AB0" w14:textId="77777777" w:rsidR="00AE2089" w:rsidRPr="004D4D25" w:rsidRDefault="00AE2089" w:rsidP="001B0359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D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loyed Full- Part-Time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336C" w14:textId="77777777" w:rsidR="00AE2089" w:rsidRPr="004D4D25" w:rsidRDefault="00AE2089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E2089" w:rsidRPr="004D4D25" w14:paraId="16253C22" w14:textId="77777777" w:rsidTr="001B0359">
        <w:trPr>
          <w:trHeight w:val="271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88BC" w14:textId="77777777" w:rsidR="00AE2089" w:rsidRPr="004D4D25" w:rsidRDefault="00AE2089" w:rsidP="001B0359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D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3C75" w14:textId="77777777" w:rsidR="00AE2089" w:rsidRPr="004D4D25" w:rsidRDefault="00AE2089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E2089" w:rsidRPr="004D4D25" w14:paraId="027D88A2" w14:textId="77777777" w:rsidTr="001B0359">
        <w:trPr>
          <w:trHeight w:val="318"/>
          <w:jc w:val="center"/>
        </w:trPr>
        <w:tc>
          <w:tcPr>
            <w:tcW w:w="6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9FD9" w14:textId="77777777" w:rsidR="00AE2089" w:rsidRPr="004D4D25" w:rsidRDefault="00AE2089" w:rsidP="001B0359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D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4D4D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03DA" w14:textId="77777777" w:rsidR="00AE2089" w:rsidRPr="004D4D25" w:rsidRDefault="00AE2089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D4D2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E2089" w:rsidRPr="004D4D25" w14:paraId="0D209344" w14:textId="77777777" w:rsidTr="001B0359">
        <w:trPr>
          <w:trHeight w:val="510"/>
          <w:jc w:val="center"/>
        </w:trPr>
        <w:tc>
          <w:tcPr>
            <w:tcW w:w="82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EF5870" w14:textId="77777777" w:rsidR="00AE2089" w:rsidRPr="004D4D25" w:rsidRDefault="00AE2089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D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* The aggregate score was used to classify participants into low socioeconomic status (SE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ores</w:t>
            </w:r>
            <w:r w:rsidRPr="004D4D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 to 4), middle socioeconomic status (SES scores 5 and 6), or high socioeconomic status (SE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ores</w:t>
            </w:r>
            <w:r w:rsidRPr="004D4D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 and 8). </w:t>
            </w:r>
          </w:p>
        </w:tc>
      </w:tr>
      <w:tr w:rsidR="00AE2089" w:rsidRPr="004D4D25" w14:paraId="5F00E4C5" w14:textId="77777777" w:rsidTr="001B0359">
        <w:trPr>
          <w:trHeight w:val="271"/>
          <w:jc w:val="center"/>
        </w:trPr>
        <w:tc>
          <w:tcPr>
            <w:tcW w:w="82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BE4243" w14:textId="77777777" w:rsidR="00AE2089" w:rsidRPr="004D4D25" w:rsidRDefault="00AE2089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D2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†</w:t>
            </w:r>
            <w:r w:rsidRPr="004D4D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luding unemployed, students, homemak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4D4D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 disabled</w:t>
            </w:r>
          </w:p>
        </w:tc>
      </w:tr>
    </w:tbl>
    <w:p w14:paraId="7DAB6278" w14:textId="77777777" w:rsidR="00776950" w:rsidRDefault="00776950"/>
    <w:sectPr w:rsidR="00776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0MrUwNjQxNTS1NDNU0lEKTi0uzszPAykwrAUAFmFRnSwAAAA="/>
  </w:docVars>
  <w:rsids>
    <w:rsidRoot w:val="00AE2089"/>
    <w:rsid w:val="00776950"/>
    <w:rsid w:val="00A3043B"/>
    <w:rsid w:val="00AE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6AE5F"/>
  <w15:chartTrackingRefBased/>
  <w15:docId w15:val="{96AB5B5A-E022-46D0-A0B3-EA63795D4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089"/>
    <w:rPr>
      <w:rFonts w:asciiTheme="minorHAnsi" w:hAnsiTheme="minorHAns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08</Characters>
  <Application>Microsoft Office Word</Application>
  <DocSecurity>0</DocSecurity>
  <Lines>25</Lines>
  <Paragraphs>12</Paragraphs>
  <ScaleCrop>false</ScaleCrop>
  <Company>The Ohio State University College of Medicine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id, Mohamed</dc:creator>
  <cp:keywords/>
  <dc:description/>
  <cp:lastModifiedBy>Elsaid, Mohamed</cp:lastModifiedBy>
  <cp:revision>1</cp:revision>
  <dcterms:created xsi:type="dcterms:W3CDTF">2023-06-22T16:43:00Z</dcterms:created>
  <dcterms:modified xsi:type="dcterms:W3CDTF">2023-06-22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443d00-54d4-44ba-95be-f16c802d9b7f</vt:lpwstr>
  </property>
</Properties>
</file>